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0D4825E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0460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7A4926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0460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275435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0460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0D4825E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0460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7A4926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0460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275435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0460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E26499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E0460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Web of Science Core Collection (WOSCC) AND 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14482D0" w:rsidR="00560609" w:rsidRDefault="00E0460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F5C8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9C626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219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ECFA9D6" w14:textId="23E20F64" w:rsidR="00C73533" w:rsidRPr="00560609" w:rsidRDefault="00E0460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 (n= 4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E26499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E0460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Web of Science Core Collection (WOSCC) AND PubM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14482D0" w:rsidR="00560609" w:rsidRDefault="00E0460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F5C8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9C626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219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ECFA9D6" w14:textId="23E20F64" w:rsidR="00C73533" w:rsidRPr="00560609" w:rsidRDefault="00E0460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 (n= 436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216C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21456D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9C782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977249B" w14:textId="0CE249A6" w:rsidR="009C6262" w:rsidRDefault="009C6262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219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2EF568A1" w14:textId="3AC4162A" w:rsidR="00560609" w:rsidRPr="00560609" w:rsidRDefault="009C6262" w:rsidP="009C626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 (n= 4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977249B" w14:textId="0CE249A6" w:rsidR="009C6262" w:rsidRDefault="009C6262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219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2EF568A1" w14:textId="3AC4162A" w:rsidR="00560609" w:rsidRPr="00560609" w:rsidRDefault="009C6262" w:rsidP="009C626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 (n= 43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6796BE1F" w14:textId="5C32960E" w:rsidR="009C6262" w:rsidRDefault="009C6262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2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D08AC5E" w14:textId="25B0DDF2" w:rsidR="009C6262" w:rsidRPr="00560609" w:rsidRDefault="009C6262" w:rsidP="009C626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47751116" w14:textId="38065FD2" w:rsidR="00560609" w:rsidRPr="009C6262" w:rsidRDefault="00560609" w:rsidP="009C626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6796BE1F" w14:textId="5C32960E" w:rsidR="009C6262" w:rsidRDefault="009C6262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2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3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D08AC5E" w14:textId="25B0DDF2" w:rsidR="009C6262" w:rsidRPr="00560609" w:rsidRDefault="009C6262" w:rsidP="009C626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47751116" w14:textId="38065FD2" w:rsidR="00560609" w:rsidRPr="009C6262" w:rsidRDefault="00560609" w:rsidP="009C626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800F98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98EE05F" w14:textId="2E249954" w:rsidR="009C6262" w:rsidRDefault="009C6262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98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9425F20" w14:textId="710BF33E" w:rsidR="009C6262" w:rsidRPr="00560609" w:rsidRDefault="009C6262" w:rsidP="009C626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3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6746E765" w14:textId="0BAD7C86" w:rsidR="00560609" w:rsidRPr="00560609" w:rsidRDefault="00560609" w:rsidP="009C626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98EE05F" w14:textId="2E249954" w:rsidR="009C6262" w:rsidRDefault="009C6262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986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9425F20" w14:textId="710BF33E" w:rsidR="009C6262" w:rsidRPr="00560609" w:rsidRDefault="009C6262" w:rsidP="009C626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3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6746E765" w14:textId="0BAD7C86" w:rsidR="00560609" w:rsidRPr="00560609" w:rsidRDefault="00560609" w:rsidP="009C626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8DE618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04E3C1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F9DD7F0" w14:textId="4CCB7410" w:rsidR="009C6262" w:rsidRDefault="009C6262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5720D73" w14:textId="3DB40321" w:rsidR="009C6262" w:rsidRPr="00560609" w:rsidRDefault="009C6262" w:rsidP="009C626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45051906" w14:textId="77777777" w:rsidR="009C6262" w:rsidRPr="00560609" w:rsidRDefault="009C6262" w:rsidP="00560609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B0F304" w14:textId="204E3C1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F9DD7F0" w14:textId="4CCB7410" w:rsidR="009C6262" w:rsidRDefault="009C6262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6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5720D73" w14:textId="3DB40321" w:rsidR="009C6262" w:rsidRPr="00560609" w:rsidRDefault="009C6262" w:rsidP="009C626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45051906" w14:textId="77777777" w:rsidR="009C6262" w:rsidRPr="00560609" w:rsidRDefault="009C6262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C07F2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89306D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8286524" w14:textId="35E3896A" w:rsidR="009C6262" w:rsidRDefault="009C6262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39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30BCDF0F" w14:textId="77777777" w:rsidR="009C6262" w:rsidRPr="00560609" w:rsidRDefault="009C6262" w:rsidP="009C626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 (n= 238)</w:t>
                            </w:r>
                          </w:p>
                          <w:p w14:paraId="04D83F31" w14:textId="49499D67" w:rsidR="00560609" w:rsidRPr="00560609" w:rsidRDefault="00560609" w:rsidP="009C626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8286524" w14:textId="35E3896A" w:rsidR="009C6262" w:rsidRDefault="009C6262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39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0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30BCDF0F" w14:textId="77777777" w:rsidR="009C6262" w:rsidRPr="00560609" w:rsidRDefault="009C6262" w:rsidP="009C626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 (n= 238)</w:t>
                      </w:r>
                    </w:p>
                    <w:p w14:paraId="04D83F31" w14:textId="49499D67" w:rsidR="00560609" w:rsidRPr="00560609" w:rsidRDefault="00560609" w:rsidP="009C626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97DBE" w14:textId="164568CE" w:rsidR="00560609" w:rsidRPr="00560609" w:rsidRDefault="009C6262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97DBE" w14:textId="164568CE" w:rsidR="00560609" w:rsidRPr="00560609" w:rsidRDefault="009C6262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F65CB5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8E1A38C" w14:textId="77777777" w:rsidR="009C6262" w:rsidRDefault="000F209F" w:rsidP="009C62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C626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r w:rsidR="009C62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9C626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3960)</w:t>
                            </w:r>
                          </w:p>
                          <w:p w14:paraId="767A1F31" w14:textId="20DA17C7" w:rsidR="000F209F" w:rsidRDefault="009C6262" w:rsidP="009C626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 (n= 238)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3DE8CCB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8E1A38C" w14:textId="77777777" w:rsidR="009C6262" w:rsidRDefault="000F209F" w:rsidP="009C6262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C626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r w:rsidR="009C62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9C626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3960)</w:t>
                      </w:r>
                    </w:p>
                    <w:p w14:paraId="767A1F31" w14:textId="20DA17C7" w:rsidR="000F209F" w:rsidRDefault="009C6262" w:rsidP="009C626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 (n= 238)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3DE8CCB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DF5C84">
        <w:rPr>
          <w:rFonts w:ascii="Arial" w:hAnsi="Arial" w:cs="Arial"/>
          <w:color w:val="000000" w:themeColor="text1"/>
          <w:sz w:val="18"/>
          <w:szCs w:val="20"/>
          <w:lang w:val="fr-FR"/>
        </w:rPr>
        <w:t xml:space="preserve">Source: Page MJ, et al.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D27A4" w14:textId="77777777" w:rsidR="00047938" w:rsidRDefault="00047938" w:rsidP="001502CF">
      <w:pPr>
        <w:spacing w:after="0" w:line="240" w:lineRule="auto"/>
      </w:pPr>
      <w:r>
        <w:separator/>
      </w:r>
    </w:p>
  </w:endnote>
  <w:endnote w:type="continuationSeparator" w:id="0">
    <w:p w14:paraId="2E6C2D72" w14:textId="77777777" w:rsidR="00047938" w:rsidRDefault="0004793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D20FC" w14:textId="77777777" w:rsidR="00047938" w:rsidRDefault="00047938" w:rsidP="001502CF">
      <w:pPr>
        <w:spacing w:after="0" w:line="240" w:lineRule="auto"/>
      </w:pPr>
      <w:r>
        <w:separator/>
      </w:r>
    </w:p>
  </w:footnote>
  <w:footnote w:type="continuationSeparator" w:id="0">
    <w:p w14:paraId="10798D2A" w14:textId="77777777" w:rsidR="00047938" w:rsidRDefault="0004793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47938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A275F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35390"/>
    <w:rsid w:val="008611CA"/>
    <w:rsid w:val="008F23FC"/>
    <w:rsid w:val="008F6824"/>
    <w:rsid w:val="00960F04"/>
    <w:rsid w:val="009A5F2C"/>
    <w:rsid w:val="009C6262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DF5C84"/>
    <w:rsid w:val="00E00A7E"/>
    <w:rsid w:val="00E04603"/>
    <w:rsid w:val="00E3499F"/>
    <w:rsid w:val="00E662AF"/>
    <w:rsid w:val="00E734EB"/>
    <w:rsid w:val="00ED445B"/>
    <w:rsid w:val="00ED5752"/>
    <w:rsid w:val="00F2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26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94</Words>
  <Characters>537</Characters>
  <Application>Microsoft Office Word</Application>
  <DocSecurity>0</DocSecurity>
  <Lines>7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东海 吴</cp:lastModifiedBy>
  <cp:revision>71</cp:revision>
  <dcterms:created xsi:type="dcterms:W3CDTF">2020-01-29T05:46:00Z</dcterms:created>
  <dcterms:modified xsi:type="dcterms:W3CDTF">2026-01-16T03:42:00Z</dcterms:modified>
</cp:coreProperties>
</file>